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6991" w:rsidRPr="0069170F" w:rsidRDefault="00AA6991" w:rsidP="00AA6991">
      <w:pPr>
        <w:rPr>
          <w:rFonts w:ascii="Arial" w:hAnsi="Arial" w:cs="Arial"/>
          <w:b/>
          <w:bCs/>
          <w:sz w:val="20"/>
          <w:szCs w:val="20"/>
          <w:u w:val="single"/>
        </w:rPr>
      </w:pPr>
      <w:bookmarkStart w:id="0" w:name="_GoBack"/>
      <w:bookmarkEnd w:id="0"/>
      <w:r w:rsidRPr="0069170F">
        <w:rPr>
          <w:rFonts w:ascii="Arial" w:hAnsi="Arial" w:cs="Arial"/>
          <w:b/>
          <w:bCs/>
          <w:sz w:val="20"/>
          <w:szCs w:val="20"/>
          <w:u w:val="single"/>
        </w:rPr>
        <w:t>Statistical summary document</w:t>
      </w:r>
    </w:p>
    <w:p w:rsidR="00AA6991" w:rsidRPr="0069170F" w:rsidRDefault="00AA6991" w:rsidP="00AA6991">
      <w:pPr>
        <w:rPr>
          <w:b/>
          <w:bCs/>
        </w:rPr>
      </w:pPr>
    </w:p>
    <w:p w:rsidR="00AA6991" w:rsidRPr="0069170F" w:rsidRDefault="00AA6991" w:rsidP="00AA6991">
      <w:pPr>
        <w:rPr>
          <w:b/>
          <w:bCs/>
        </w:rPr>
      </w:pPr>
    </w:p>
    <w:p w:rsidR="00AA6991" w:rsidRPr="0069170F" w:rsidRDefault="00AA6991" w:rsidP="00AA6991">
      <w:pPr>
        <w:rPr>
          <w:rFonts w:ascii="Arial" w:hAnsi="Arial" w:cs="Arial"/>
          <w:b/>
          <w:bCs/>
          <w:sz w:val="18"/>
          <w:szCs w:val="18"/>
        </w:rPr>
      </w:pPr>
      <w:r w:rsidRPr="0069170F">
        <w:rPr>
          <w:rFonts w:ascii="Arial" w:hAnsi="Arial" w:cs="Arial"/>
          <w:b/>
          <w:bCs/>
          <w:sz w:val="18"/>
          <w:szCs w:val="18"/>
        </w:rPr>
        <w:t>Figure 2 : Single expression of Aqp2 variants in oocy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1438"/>
        <w:gridCol w:w="1438"/>
        <w:gridCol w:w="1438"/>
        <w:gridCol w:w="1439"/>
        <w:gridCol w:w="1439"/>
      </w:tblGrid>
      <w:tr w:rsidR="00AA6991" w:rsidRPr="0069170F" w:rsidTr="00B96FA9"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QP2 variant: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an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D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oocytes)</w:t>
            </w:r>
            <w:r w:rsidRPr="006917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 *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alue</w:t>
            </w:r>
          </w:p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s CTRL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alue</w:t>
            </w:r>
          </w:p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s WT</w:t>
            </w:r>
          </w:p>
        </w:tc>
      </w:tr>
      <w:tr w:rsidR="00AA6991" w:rsidRPr="0069170F" w:rsidTr="00B96FA9">
        <w:trPr>
          <w:trHeight w:val="300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  <w:t>CTRL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21,8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7,9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8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-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-</w:t>
            </w:r>
          </w:p>
        </w:tc>
      </w:tr>
      <w:tr w:rsidR="00AA6991" w:rsidRPr="0069170F" w:rsidTr="00B96FA9">
        <w:trPr>
          <w:trHeight w:val="300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  <w:t>WT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100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21,09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7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0.0000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-</w:t>
            </w:r>
          </w:p>
        </w:tc>
      </w:tr>
      <w:tr w:rsidR="00AA6991" w:rsidRPr="0069170F" w:rsidTr="00B96FA9">
        <w:trPr>
          <w:trHeight w:val="300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  <w:t>A47V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24,38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3,46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8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0.9989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0.0000</w:t>
            </w:r>
          </w:p>
        </w:tc>
      </w:tr>
      <w:tr w:rsidR="00AA6991" w:rsidRPr="0069170F" w:rsidTr="00B96FA9">
        <w:trPr>
          <w:trHeight w:val="300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  <w:t>A120D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31,0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17,87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8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0.7470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0.0000</w:t>
            </w:r>
          </w:p>
        </w:tc>
      </w:tr>
      <w:tr w:rsidR="00AA6991" w:rsidRPr="0069170F" w:rsidTr="00B96FA9">
        <w:trPr>
          <w:trHeight w:val="300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  <w:t>A130V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26,9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7,16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7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0.9730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0.0000</w:t>
            </w:r>
          </w:p>
        </w:tc>
      </w:tr>
      <w:tr w:rsidR="00AA6991" w:rsidRPr="0069170F" w:rsidTr="00B96FA9">
        <w:trPr>
          <w:trHeight w:val="300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  <w:t>T179N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24,70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14,10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7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0.9980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0.0000</w:t>
            </w:r>
          </w:p>
        </w:tc>
      </w:tr>
    </w:tbl>
    <w:p w:rsidR="00AA6991" w:rsidRPr="0069170F" w:rsidRDefault="00AA6991" w:rsidP="00AA6991">
      <w:pPr>
        <w:rPr>
          <w:rFonts w:ascii="Arial" w:hAnsi="Arial" w:cs="Arial"/>
          <w:b/>
          <w:bCs/>
          <w:sz w:val="18"/>
          <w:szCs w:val="18"/>
        </w:rPr>
      </w:pPr>
    </w:p>
    <w:p w:rsidR="00AA6991" w:rsidRPr="0069170F" w:rsidRDefault="00AA6991" w:rsidP="00AA6991">
      <w:pPr>
        <w:rPr>
          <w:rFonts w:ascii="Arial" w:hAnsi="Arial" w:cs="Arial"/>
          <w:b/>
          <w:bCs/>
          <w:sz w:val="18"/>
          <w:szCs w:val="18"/>
        </w:rPr>
      </w:pPr>
    </w:p>
    <w:p w:rsidR="00AA6991" w:rsidRPr="0069170F" w:rsidRDefault="00AA6991" w:rsidP="00AA6991">
      <w:pPr>
        <w:rPr>
          <w:rFonts w:ascii="Arial" w:hAnsi="Arial" w:cs="Arial"/>
          <w:b/>
          <w:bCs/>
          <w:sz w:val="18"/>
          <w:szCs w:val="18"/>
        </w:rPr>
      </w:pPr>
    </w:p>
    <w:p w:rsidR="00AA6991" w:rsidRPr="0069170F" w:rsidRDefault="00AA6991" w:rsidP="00AA6991">
      <w:pPr>
        <w:rPr>
          <w:rFonts w:ascii="Arial" w:hAnsi="Arial" w:cs="Arial"/>
          <w:b/>
          <w:bCs/>
          <w:sz w:val="18"/>
          <w:szCs w:val="18"/>
        </w:rPr>
      </w:pPr>
      <w:r w:rsidRPr="0069170F">
        <w:rPr>
          <w:rFonts w:ascii="Arial" w:hAnsi="Arial" w:cs="Arial"/>
          <w:b/>
          <w:bCs/>
          <w:sz w:val="18"/>
          <w:szCs w:val="18"/>
        </w:rPr>
        <w:t>Figure 3C : Comparative evaluation of T179N-AQP2 in</w:t>
      </w:r>
      <w:r w:rsidRPr="0069170F">
        <w:rPr>
          <w:rFonts w:ascii="Arial" w:hAnsi="Arial" w:cs="Arial"/>
          <w:b/>
          <w:bCs/>
          <w:i/>
          <w:iCs/>
          <w:sz w:val="18"/>
          <w:szCs w:val="18"/>
        </w:rPr>
        <w:t xml:space="preserve"> wt</w:t>
      </w:r>
      <w:r w:rsidRPr="0069170F">
        <w:rPr>
          <w:rFonts w:ascii="Arial" w:hAnsi="Arial" w:cs="Arial"/>
          <w:b/>
          <w:bCs/>
          <w:sz w:val="18"/>
          <w:szCs w:val="18"/>
        </w:rPr>
        <w:t>/</w:t>
      </w:r>
      <w:r w:rsidRPr="0069170F">
        <w:rPr>
          <w:rFonts w:ascii="Arial" w:hAnsi="Arial" w:cs="Arial"/>
          <w:b/>
          <w:bCs/>
          <w:i/>
          <w:iCs/>
          <w:sz w:val="18"/>
          <w:szCs w:val="18"/>
        </w:rPr>
        <w:t>mut</w:t>
      </w:r>
      <w:r w:rsidRPr="0069170F">
        <w:rPr>
          <w:rFonts w:ascii="Arial" w:hAnsi="Arial" w:cs="Arial"/>
          <w:b/>
          <w:bCs/>
          <w:sz w:val="18"/>
          <w:szCs w:val="18"/>
        </w:rPr>
        <w:t xml:space="preserve"> condi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8"/>
        <w:gridCol w:w="1438"/>
        <w:gridCol w:w="1438"/>
        <w:gridCol w:w="1438"/>
        <w:gridCol w:w="1439"/>
        <w:gridCol w:w="1439"/>
      </w:tblGrid>
      <w:tr w:rsidR="00AA6991" w:rsidRPr="0069170F" w:rsidTr="00B96FA9">
        <w:trPr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QP2 variant: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an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D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oocytes)</w:t>
            </w:r>
            <w:r w:rsidRPr="006917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 *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alue</w:t>
            </w:r>
          </w:p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s 0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 vs</w:t>
            </w: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WT</w:t>
            </w:r>
          </w:p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AA6991" w:rsidRPr="0069170F" w:rsidTr="00B96FA9">
        <w:trPr>
          <w:trHeight w:val="300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  <w:t>WT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100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13,5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7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0.0000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0.0000</w:t>
            </w:r>
          </w:p>
        </w:tc>
      </w:tr>
      <w:tr w:rsidR="00AA6991" w:rsidRPr="0069170F" w:rsidTr="00B96FA9">
        <w:trPr>
          <w:trHeight w:val="300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  <w:t>R187C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15,15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18,5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8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0.1176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0.0000</w:t>
            </w:r>
          </w:p>
        </w:tc>
      </w:tr>
      <w:tr w:rsidR="00AA6991" w:rsidRPr="0069170F" w:rsidTr="00B96FA9">
        <w:trPr>
          <w:trHeight w:val="300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  <w:t>T179N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78,7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7,35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7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0.0000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0.0105</w:t>
            </w:r>
          </w:p>
        </w:tc>
      </w:tr>
      <w:tr w:rsidR="00AA6991" w:rsidRPr="0069170F" w:rsidTr="00B96FA9">
        <w:trPr>
          <w:trHeight w:val="300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  <w:t>R254Q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-68,7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12,7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8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0.0000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0.0000</w:t>
            </w:r>
          </w:p>
        </w:tc>
      </w:tr>
    </w:tbl>
    <w:p w:rsidR="00AA6991" w:rsidRPr="0069170F" w:rsidRDefault="00AA6991" w:rsidP="00AA6991">
      <w:pPr>
        <w:rPr>
          <w:rFonts w:ascii="Arial" w:hAnsi="Arial" w:cs="Arial"/>
          <w:sz w:val="18"/>
          <w:szCs w:val="18"/>
        </w:rPr>
      </w:pPr>
    </w:p>
    <w:p w:rsidR="00AA6991" w:rsidRPr="0069170F" w:rsidRDefault="00AA6991" w:rsidP="00AA6991">
      <w:pPr>
        <w:rPr>
          <w:rFonts w:ascii="Arial" w:hAnsi="Arial" w:cs="Arial"/>
          <w:sz w:val="18"/>
          <w:szCs w:val="18"/>
        </w:rPr>
      </w:pPr>
    </w:p>
    <w:p w:rsidR="00AA6991" w:rsidRPr="0069170F" w:rsidRDefault="00AA6991" w:rsidP="00AA6991">
      <w:pPr>
        <w:rPr>
          <w:rFonts w:ascii="Arial" w:hAnsi="Arial" w:cs="Arial"/>
          <w:sz w:val="18"/>
          <w:szCs w:val="18"/>
        </w:rPr>
      </w:pPr>
    </w:p>
    <w:p w:rsidR="00AA6991" w:rsidRPr="0069170F" w:rsidRDefault="00AA6991" w:rsidP="00AA6991">
      <w:pPr>
        <w:rPr>
          <w:rFonts w:ascii="Arial" w:hAnsi="Arial" w:cs="Arial"/>
          <w:sz w:val="18"/>
          <w:szCs w:val="18"/>
        </w:rPr>
      </w:pPr>
    </w:p>
    <w:p w:rsidR="00AA6991" w:rsidRPr="0069170F" w:rsidRDefault="00AA6991" w:rsidP="00AA6991">
      <w:pPr>
        <w:rPr>
          <w:rFonts w:ascii="Arial" w:hAnsi="Arial" w:cs="Arial"/>
          <w:b/>
          <w:bCs/>
          <w:sz w:val="18"/>
          <w:szCs w:val="18"/>
        </w:rPr>
      </w:pPr>
      <w:r w:rsidRPr="0069170F">
        <w:rPr>
          <w:rFonts w:ascii="Arial" w:hAnsi="Arial" w:cs="Arial"/>
          <w:b/>
          <w:bCs/>
          <w:sz w:val="18"/>
          <w:szCs w:val="18"/>
        </w:rPr>
        <w:t xml:space="preserve">Figure 5A : Functional recovery of four </w:t>
      </w:r>
      <w:r w:rsidRPr="0069170F">
        <w:rPr>
          <w:rFonts w:ascii="Arial" w:hAnsi="Arial" w:cs="Arial"/>
          <w:b/>
          <w:bCs/>
          <w:i/>
          <w:iCs/>
          <w:sz w:val="18"/>
          <w:szCs w:val="18"/>
        </w:rPr>
        <w:t>rec</w:t>
      </w:r>
      <w:r w:rsidRPr="0069170F">
        <w:rPr>
          <w:rFonts w:ascii="Arial" w:hAnsi="Arial" w:cs="Arial"/>
          <w:b/>
          <w:bCs/>
          <w:sz w:val="18"/>
          <w:szCs w:val="18"/>
        </w:rPr>
        <w:t>-AQP2 mutations – functional recover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8"/>
        <w:gridCol w:w="1438"/>
        <w:gridCol w:w="1438"/>
        <w:gridCol w:w="1667"/>
        <w:gridCol w:w="1439"/>
      </w:tblGrid>
      <w:tr w:rsidR="00AA6991" w:rsidRPr="0069170F" w:rsidTr="00B96FA9">
        <w:trPr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QP2 variant: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an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D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**n</w:t>
            </w: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(assays/oocytes)</w:t>
            </w:r>
            <w:r w:rsidRPr="006917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alue </w:t>
            </w:r>
          </w:p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s 0</w:t>
            </w:r>
          </w:p>
        </w:tc>
      </w:tr>
      <w:tr w:rsidR="00AA6991" w:rsidRPr="0069170F" w:rsidTr="00B96FA9">
        <w:trPr>
          <w:trHeight w:val="300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47V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30,3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15,28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3/24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0.0186</w:t>
            </w:r>
          </w:p>
        </w:tc>
      </w:tr>
      <w:tr w:rsidR="00AA6991" w:rsidRPr="0069170F" w:rsidTr="00B96FA9">
        <w:trPr>
          <w:trHeight w:val="300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120D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72,5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44,49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3/24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0.0000</w:t>
            </w:r>
          </w:p>
        </w:tc>
      </w:tr>
      <w:tr w:rsidR="00AA6991" w:rsidRPr="0069170F" w:rsidTr="00B96FA9">
        <w:trPr>
          <w:trHeight w:val="300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130V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48,68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38,0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5/32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0.0000</w:t>
            </w:r>
          </w:p>
        </w:tc>
      </w:tr>
      <w:tr w:rsidR="00AA6991" w:rsidRPr="0069170F" w:rsidTr="00B96FA9">
        <w:trPr>
          <w:trHeight w:val="300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179N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79,1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39,56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3/22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0.0000</w:t>
            </w:r>
          </w:p>
        </w:tc>
      </w:tr>
    </w:tbl>
    <w:p w:rsidR="00AA6991" w:rsidRPr="0069170F" w:rsidRDefault="00AA6991" w:rsidP="00AA6991">
      <w:pPr>
        <w:rPr>
          <w:rFonts w:ascii="Arial" w:hAnsi="Arial" w:cs="Arial"/>
          <w:b/>
          <w:bCs/>
          <w:sz w:val="18"/>
          <w:szCs w:val="18"/>
        </w:rPr>
      </w:pPr>
    </w:p>
    <w:p w:rsidR="00AA6991" w:rsidRPr="0069170F" w:rsidRDefault="00AA6991" w:rsidP="00AA6991">
      <w:pPr>
        <w:rPr>
          <w:rFonts w:ascii="Arial" w:hAnsi="Arial" w:cs="Arial"/>
          <w:b/>
          <w:bCs/>
          <w:sz w:val="18"/>
          <w:szCs w:val="18"/>
        </w:rPr>
      </w:pPr>
    </w:p>
    <w:p w:rsidR="00AA6991" w:rsidRPr="0069170F" w:rsidRDefault="00AA6991" w:rsidP="00AA6991">
      <w:pPr>
        <w:rPr>
          <w:rFonts w:ascii="Arial" w:hAnsi="Arial" w:cs="Arial"/>
          <w:b/>
          <w:bCs/>
          <w:sz w:val="18"/>
          <w:szCs w:val="18"/>
        </w:rPr>
      </w:pPr>
    </w:p>
    <w:p w:rsidR="00AA6991" w:rsidRPr="0069170F" w:rsidRDefault="00AA6991" w:rsidP="00AA6991">
      <w:pPr>
        <w:rPr>
          <w:rFonts w:ascii="Arial" w:hAnsi="Arial" w:cs="Arial"/>
          <w:b/>
          <w:bCs/>
          <w:sz w:val="18"/>
          <w:szCs w:val="18"/>
        </w:rPr>
      </w:pPr>
      <w:r w:rsidRPr="0069170F">
        <w:rPr>
          <w:rFonts w:ascii="Arial" w:hAnsi="Arial" w:cs="Arial"/>
          <w:b/>
          <w:bCs/>
          <w:sz w:val="18"/>
          <w:szCs w:val="18"/>
        </w:rPr>
        <w:t xml:space="preserve">Figure 5B : Functional recovery of four </w:t>
      </w:r>
      <w:r w:rsidRPr="0069170F">
        <w:rPr>
          <w:rFonts w:ascii="Arial" w:hAnsi="Arial" w:cs="Arial"/>
          <w:b/>
          <w:bCs/>
          <w:i/>
          <w:iCs/>
          <w:sz w:val="18"/>
          <w:szCs w:val="18"/>
        </w:rPr>
        <w:t>rec</w:t>
      </w:r>
      <w:r w:rsidRPr="0069170F">
        <w:rPr>
          <w:rFonts w:ascii="Arial" w:hAnsi="Arial" w:cs="Arial"/>
          <w:b/>
          <w:bCs/>
          <w:sz w:val="18"/>
          <w:szCs w:val="18"/>
        </w:rPr>
        <w:t>-AQP2 mutations – protein fold increas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8"/>
        <w:gridCol w:w="1438"/>
        <w:gridCol w:w="1438"/>
        <w:gridCol w:w="1438"/>
        <w:gridCol w:w="1439"/>
      </w:tblGrid>
      <w:tr w:rsidR="00AA6991" w:rsidRPr="0069170F" w:rsidTr="00B96FA9">
        <w:trPr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QP2 variant: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an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D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alue </w:t>
            </w:r>
          </w:p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s 1</w:t>
            </w:r>
          </w:p>
        </w:tc>
      </w:tr>
      <w:tr w:rsidR="00AA6991" w:rsidRPr="0069170F" w:rsidTr="00B96FA9">
        <w:trPr>
          <w:trHeight w:val="300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>A47V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4,5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0,70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0.0000</w:t>
            </w:r>
          </w:p>
        </w:tc>
      </w:tr>
      <w:tr w:rsidR="00AA6991" w:rsidRPr="0069170F" w:rsidTr="00B96FA9">
        <w:trPr>
          <w:trHeight w:val="300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120D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6,6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0,80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0.0000</w:t>
            </w:r>
          </w:p>
        </w:tc>
      </w:tr>
      <w:tr w:rsidR="00AA6991" w:rsidRPr="0069170F" w:rsidTr="00B96FA9">
        <w:trPr>
          <w:trHeight w:val="300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130V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1,7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0,69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0.1148</w:t>
            </w:r>
          </w:p>
        </w:tc>
      </w:tr>
      <w:tr w:rsidR="00AA6991" w:rsidRPr="0069170F" w:rsidTr="00B96FA9">
        <w:trPr>
          <w:trHeight w:val="300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179N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1,66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0,29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0.2728</w:t>
            </w:r>
          </w:p>
        </w:tc>
      </w:tr>
    </w:tbl>
    <w:p w:rsidR="00AA6991" w:rsidRPr="0069170F" w:rsidRDefault="00AA6991" w:rsidP="00AA6991">
      <w:pPr>
        <w:rPr>
          <w:rFonts w:ascii="Arial" w:hAnsi="Arial" w:cs="Arial"/>
          <w:b/>
          <w:bCs/>
          <w:sz w:val="18"/>
          <w:szCs w:val="18"/>
        </w:rPr>
      </w:pPr>
    </w:p>
    <w:p w:rsidR="00AA6991" w:rsidRPr="0069170F" w:rsidRDefault="00AA6991" w:rsidP="00AA6991">
      <w:pPr>
        <w:rPr>
          <w:rFonts w:ascii="Arial" w:hAnsi="Arial" w:cs="Arial"/>
          <w:b/>
          <w:bCs/>
          <w:sz w:val="18"/>
          <w:szCs w:val="18"/>
        </w:rPr>
      </w:pPr>
      <w:r w:rsidRPr="0069170F">
        <w:rPr>
          <w:rFonts w:ascii="Arial" w:hAnsi="Arial" w:cs="Arial"/>
          <w:b/>
          <w:bCs/>
          <w:sz w:val="18"/>
          <w:szCs w:val="18"/>
        </w:rPr>
        <w:t>Figure 6 : Functional recovery distribution in NDI related AQP2 muta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8"/>
        <w:gridCol w:w="1438"/>
        <w:gridCol w:w="1438"/>
        <w:gridCol w:w="1667"/>
        <w:gridCol w:w="1439"/>
      </w:tblGrid>
      <w:tr w:rsidR="00AA6991" w:rsidRPr="0069170F" w:rsidTr="00B96FA9">
        <w:trPr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QP2 variant: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an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D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**n</w:t>
            </w: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(assays/oocytes)</w:t>
            </w:r>
            <w:r w:rsidRPr="006917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6917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AA6991" w:rsidRPr="0069170F" w:rsidTr="00B96FA9">
        <w:trPr>
          <w:trHeight w:val="300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  <w:t>A19V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35,59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32,80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3/23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0.0175</w:t>
            </w:r>
          </w:p>
        </w:tc>
      </w:tr>
      <w:tr w:rsidR="00AA6991" w:rsidRPr="0069170F" w:rsidTr="00B96FA9">
        <w:trPr>
          <w:trHeight w:val="300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  <w:t>L22V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105,40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44,93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5/32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0.0000</w:t>
            </w:r>
          </w:p>
        </w:tc>
      </w:tr>
      <w:tr w:rsidR="00AA6991" w:rsidRPr="0069170F" w:rsidTr="00B96FA9">
        <w:trPr>
          <w:trHeight w:val="300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  <w:t>V24A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63,89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17,10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4/30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0.0001</w:t>
            </w:r>
          </w:p>
        </w:tc>
      </w:tr>
      <w:tr w:rsidR="00AA6991" w:rsidRPr="0069170F" w:rsidTr="00B96FA9">
        <w:trPr>
          <w:trHeight w:val="300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  <w:t>A47V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30,3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15,28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3/24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0.0186</w:t>
            </w:r>
          </w:p>
        </w:tc>
      </w:tr>
      <w:tr w:rsidR="00AA6991" w:rsidRPr="0069170F" w:rsidTr="00B96FA9">
        <w:trPr>
          <w:trHeight w:val="300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  <w:t>N68S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-15,80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12,20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5/35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0.9418</w:t>
            </w:r>
          </w:p>
        </w:tc>
      </w:tr>
      <w:tr w:rsidR="00AA6991" w:rsidRPr="0069170F" w:rsidTr="00B96FA9">
        <w:trPr>
          <w:trHeight w:val="300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  <w:t>A70D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69,33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40,56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3/22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0.0000</w:t>
            </w:r>
          </w:p>
        </w:tc>
      </w:tr>
      <w:tr w:rsidR="00AA6991" w:rsidRPr="0069170F" w:rsidTr="00B96FA9">
        <w:trPr>
          <w:trHeight w:val="300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  <w:t>A120D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72,5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44,49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3/24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0.0000</w:t>
            </w:r>
          </w:p>
        </w:tc>
      </w:tr>
      <w:tr w:rsidR="00AA6991" w:rsidRPr="0069170F" w:rsidTr="00B96FA9">
        <w:trPr>
          <w:trHeight w:val="300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  <w:t>T126M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41,7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28,78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5/35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0.0002</w:t>
            </w:r>
          </w:p>
        </w:tc>
      </w:tr>
      <w:tr w:rsidR="00AA6991" w:rsidRPr="0069170F" w:rsidTr="00B96FA9">
        <w:trPr>
          <w:trHeight w:val="300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  <w:t>A130V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48,68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38,01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5/32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0.0000</w:t>
            </w:r>
          </w:p>
        </w:tc>
      </w:tr>
      <w:tr w:rsidR="00AA6991" w:rsidRPr="0069170F" w:rsidTr="00B96FA9">
        <w:trPr>
          <w:trHeight w:val="300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  <w:t>A147T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45,3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24,09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4/29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0.0001</w:t>
            </w:r>
          </w:p>
        </w:tc>
      </w:tr>
      <w:tr w:rsidR="00AA6991" w:rsidRPr="0069170F" w:rsidTr="00B96FA9">
        <w:trPr>
          <w:trHeight w:val="300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  <w:t>D150E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65,18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15,88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5/36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0.0000</w:t>
            </w:r>
          </w:p>
        </w:tc>
      </w:tr>
      <w:tr w:rsidR="00AA6991" w:rsidRPr="0069170F" w:rsidTr="00B96FA9">
        <w:trPr>
          <w:trHeight w:val="300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  <w:t>T179N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79,1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39,56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3/22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0.0000</w:t>
            </w:r>
          </w:p>
        </w:tc>
      </w:tr>
      <w:tr w:rsidR="00AA6991" w:rsidRPr="0069170F" w:rsidTr="00B96FA9">
        <w:trPr>
          <w:trHeight w:val="300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  <w:t>R187C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0,4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21,42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5/38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1.0000</w:t>
            </w:r>
          </w:p>
        </w:tc>
      </w:tr>
      <w:tr w:rsidR="00AA6991" w:rsidRPr="0069170F" w:rsidTr="00B96FA9">
        <w:trPr>
          <w:trHeight w:val="300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  <w:t>V194I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37,77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21,80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3/20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0.0124</w:t>
            </w:r>
          </w:p>
        </w:tc>
      </w:tr>
      <w:tr w:rsidR="00AA6991" w:rsidRPr="0069170F" w:rsidTr="00B96FA9">
        <w:trPr>
          <w:trHeight w:val="300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  <w:t>H201Y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36,85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36,87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5/37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0,0018</w:t>
            </w:r>
          </w:p>
        </w:tc>
      </w:tr>
      <w:tr w:rsidR="00AA6991" w:rsidRPr="0069170F" w:rsidTr="00B96FA9">
        <w:trPr>
          <w:trHeight w:val="300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  <w:t>G211R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84,89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50,32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5/36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0.0000</w:t>
            </w:r>
          </w:p>
        </w:tc>
      </w:tr>
      <w:tr w:rsidR="00AA6991" w:rsidRPr="0069170F" w:rsidTr="00B96FA9">
        <w:trPr>
          <w:trHeight w:val="300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  <w:t>K228E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50,35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28,24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5/36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0.0000</w:t>
            </w:r>
          </w:p>
        </w:tc>
      </w:tr>
      <w:tr w:rsidR="00AA6991" w:rsidRPr="0069170F" w:rsidTr="00B96FA9">
        <w:trPr>
          <w:trHeight w:val="300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  <w:t>R254L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-27,59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29,64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4/24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0.2741</w:t>
            </w:r>
          </w:p>
        </w:tc>
      </w:tr>
      <w:tr w:rsidR="00AA6991" w:rsidRPr="0069170F" w:rsidTr="00B96FA9">
        <w:trPr>
          <w:trHeight w:val="300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CA"/>
              </w:rPr>
              <w:t>R254Q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-71,17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12,18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A6991" w:rsidRPr="0069170F" w:rsidRDefault="00AA6991" w:rsidP="00B96FA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</w:pPr>
            <w:r w:rsidRPr="0069170F">
              <w:rPr>
                <w:rFonts w:ascii="Arial" w:eastAsia="Times New Roman" w:hAnsi="Arial" w:cs="Arial"/>
                <w:sz w:val="18"/>
                <w:szCs w:val="18"/>
                <w:lang w:val="en-US" w:eastAsia="fr-CA"/>
              </w:rPr>
              <w:t>3/21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6991" w:rsidRPr="0069170F" w:rsidRDefault="00AA6991" w:rsidP="00B96F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170F">
              <w:rPr>
                <w:rFonts w:ascii="Arial" w:hAnsi="Arial" w:cs="Arial"/>
                <w:sz w:val="18"/>
                <w:szCs w:val="18"/>
                <w:lang w:val="en-US"/>
              </w:rPr>
              <w:t>0.0000</w:t>
            </w:r>
          </w:p>
        </w:tc>
      </w:tr>
    </w:tbl>
    <w:p w:rsidR="00AA6991" w:rsidRPr="0069170F" w:rsidRDefault="00AA6991" w:rsidP="00AA6991">
      <w:pPr>
        <w:rPr>
          <w:rFonts w:ascii="Arial" w:hAnsi="Arial" w:cs="Arial"/>
          <w:sz w:val="20"/>
          <w:szCs w:val="20"/>
        </w:rPr>
      </w:pPr>
    </w:p>
    <w:p w:rsidR="00AA6991" w:rsidRPr="0069170F" w:rsidRDefault="00AA6991" w:rsidP="00AA6991">
      <w:pPr>
        <w:ind w:firstLine="708"/>
        <w:rPr>
          <w:rFonts w:ascii="Arial" w:hAnsi="Arial" w:cs="Arial"/>
          <w:sz w:val="20"/>
          <w:szCs w:val="20"/>
        </w:rPr>
      </w:pPr>
      <w:r w:rsidRPr="0069170F">
        <w:rPr>
          <w:rFonts w:ascii="Arial" w:hAnsi="Arial" w:cs="Arial"/>
          <w:i/>
          <w:iCs/>
          <w:sz w:val="20"/>
          <w:szCs w:val="20"/>
        </w:rPr>
        <w:t xml:space="preserve">* n (oocytes) </w:t>
      </w:r>
      <w:r w:rsidRPr="0069170F">
        <w:rPr>
          <w:rFonts w:ascii="Arial" w:hAnsi="Arial" w:cs="Arial"/>
          <w:sz w:val="20"/>
          <w:szCs w:val="20"/>
        </w:rPr>
        <w:t>: represent number of oocytes per assay</w:t>
      </w:r>
    </w:p>
    <w:p w:rsidR="00AA6991" w:rsidRPr="0069170F" w:rsidRDefault="00AA6991" w:rsidP="00AA6991">
      <w:pPr>
        <w:ind w:left="2835" w:hanging="2127"/>
        <w:rPr>
          <w:rFonts w:ascii="Arial" w:hAnsi="Arial" w:cs="Arial"/>
          <w:sz w:val="20"/>
          <w:szCs w:val="20"/>
        </w:rPr>
      </w:pPr>
      <w:r w:rsidRPr="0069170F">
        <w:rPr>
          <w:rFonts w:ascii="Arial" w:hAnsi="Arial" w:cs="Arial"/>
          <w:i/>
          <w:iCs/>
          <w:sz w:val="20"/>
          <w:szCs w:val="20"/>
        </w:rPr>
        <w:t xml:space="preserve">** n (assays/oocytes) </w:t>
      </w:r>
      <w:r w:rsidRPr="0069170F">
        <w:rPr>
          <w:rFonts w:ascii="Arial" w:hAnsi="Arial" w:cs="Arial"/>
          <w:sz w:val="20"/>
          <w:szCs w:val="20"/>
        </w:rPr>
        <w:t xml:space="preserve">: represent number of assays/overall total of oocytes. Data </w:t>
      </w:r>
      <w:r>
        <w:rPr>
          <w:rFonts w:ascii="Arial" w:hAnsi="Arial" w:cs="Arial"/>
          <w:sz w:val="20"/>
          <w:szCs w:val="20"/>
        </w:rPr>
        <w:t>were</w:t>
      </w:r>
      <w:r w:rsidRPr="0069170F">
        <w:rPr>
          <w:rFonts w:ascii="Arial" w:hAnsi="Arial" w:cs="Arial"/>
          <w:sz w:val="20"/>
          <w:szCs w:val="20"/>
        </w:rPr>
        <w:t xml:space="preserve"> assembled using variances values from individual assays.</w:t>
      </w:r>
    </w:p>
    <w:p w:rsidR="00AA6991" w:rsidRPr="0069170F" w:rsidRDefault="00AA6991" w:rsidP="00AA6991"/>
    <w:p w:rsidR="00AA6991" w:rsidRPr="0069170F" w:rsidRDefault="00AA6991" w:rsidP="00AA6991">
      <w:pPr>
        <w:spacing w:line="360" w:lineRule="auto"/>
        <w:ind w:right="43" w:hanging="1134"/>
        <w:rPr>
          <w:rFonts w:ascii="Times New Roman" w:eastAsia="Times New Roman" w:hAnsi="Times New Roman"/>
          <w:sz w:val="24"/>
          <w:szCs w:val="24"/>
        </w:rPr>
      </w:pPr>
    </w:p>
    <w:p w:rsidR="00AA6991" w:rsidRPr="0069170F" w:rsidRDefault="00AA6991" w:rsidP="00AA6991">
      <w:pPr>
        <w:spacing w:line="360" w:lineRule="auto"/>
        <w:ind w:right="43" w:hanging="1134"/>
        <w:rPr>
          <w:rFonts w:ascii="Times New Roman" w:eastAsia="Times New Roman" w:hAnsi="Times New Roman"/>
          <w:sz w:val="24"/>
          <w:szCs w:val="24"/>
        </w:rPr>
      </w:pPr>
    </w:p>
    <w:p w:rsidR="005E57A1" w:rsidRDefault="005E57A1"/>
    <w:sectPr w:rsidR="005E57A1" w:rsidSect="005F09EF">
      <w:pgSz w:w="12240" w:h="15840"/>
      <w:pgMar w:top="1440" w:right="1608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991"/>
    <w:rsid w:val="00022F3D"/>
    <w:rsid w:val="0002412F"/>
    <w:rsid w:val="00083223"/>
    <w:rsid w:val="000A2653"/>
    <w:rsid w:val="000A4992"/>
    <w:rsid w:val="000A7391"/>
    <w:rsid w:val="000B0A3D"/>
    <w:rsid w:val="000D5E86"/>
    <w:rsid w:val="000E3AD8"/>
    <w:rsid w:val="000E6742"/>
    <w:rsid w:val="000F63A1"/>
    <w:rsid w:val="00101949"/>
    <w:rsid w:val="00114BAC"/>
    <w:rsid w:val="00125E7A"/>
    <w:rsid w:val="001376BE"/>
    <w:rsid w:val="00137974"/>
    <w:rsid w:val="00145E54"/>
    <w:rsid w:val="00153953"/>
    <w:rsid w:val="00172968"/>
    <w:rsid w:val="001747C3"/>
    <w:rsid w:val="00174CD8"/>
    <w:rsid w:val="0017554B"/>
    <w:rsid w:val="001A64D2"/>
    <w:rsid w:val="001B4E37"/>
    <w:rsid w:val="001C7055"/>
    <w:rsid w:val="001C7E8E"/>
    <w:rsid w:val="001F2F13"/>
    <w:rsid w:val="001F48BC"/>
    <w:rsid w:val="0020048B"/>
    <w:rsid w:val="00205216"/>
    <w:rsid w:val="00215670"/>
    <w:rsid w:val="00216623"/>
    <w:rsid w:val="00217433"/>
    <w:rsid w:val="00233BE0"/>
    <w:rsid w:val="00240BFA"/>
    <w:rsid w:val="00244D99"/>
    <w:rsid w:val="00246A16"/>
    <w:rsid w:val="00255EDA"/>
    <w:rsid w:val="00277CCD"/>
    <w:rsid w:val="00293B5F"/>
    <w:rsid w:val="00296787"/>
    <w:rsid w:val="002A00E7"/>
    <w:rsid w:val="002A7260"/>
    <w:rsid w:val="002B57DD"/>
    <w:rsid w:val="002D78F9"/>
    <w:rsid w:val="002D7C15"/>
    <w:rsid w:val="002E31E7"/>
    <w:rsid w:val="00321206"/>
    <w:rsid w:val="00337C54"/>
    <w:rsid w:val="00337E96"/>
    <w:rsid w:val="00344884"/>
    <w:rsid w:val="00355CE9"/>
    <w:rsid w:val="0036182E"/>
    <w:rsid w:val="00384BB5"/>
    <w:rsid w:val="003B3697"/>
    <w:rsid w:val="003B5DF9"/>
    <w:rsid w:val="003C0677"/>
    <w:rsid w:val="003C4201"/>
    <w:rsid w:val="003C5A5B"/>
    <w:rsid w:val="003D022B"/>
    <w:rsid w:val="003D2AFF"/>
    <w:rsid w:val="003D6081"/>
    <w:rsid w:val="003E3DA0"/>
    <w:rsid w:val="003E6327"/>
    <w:rsid w:val="003E6487"/>
    <w:rsid w:val="003F6E9E"/>
    <w:rsid w:val="00413D7F"/>
    <w:rsid w:val="004160FF"/>
    <w:rsid w:val="00424916"/>
    <w:rsid w:val="00426EB6"/>
    <w:rsid w:val="004346D4"/>
    <w:rsid w:val="004475CB"/>
    <w:rsid w:val="004649CD"/>
    <w:rsid w:val="00472DF1"/>
    <w:rsid w:val="00492581"/>
    <w:rsid w:val="00496380"/>
    <w:rsid w:val="004A4B60"/>
    <w:rsid w:val="004B34D9"/>
    <w:rsid w:val="004D31CD"/>
    <w:rsid w:val="004E0828"/>
    <w:rsid w:val="004E4B91"/>
    <w:rsid w:val="004F3C97"/>
    <w:rsid w:val="00506307"/>
    <w:rsid w:val="0051134B"/>
    <w:rsid w:val="0051297A"/>
    <w:rsid w:val="00512F3E"/>
    <w:rsid w:val="005154BA"/>
    <w:rsid w:val="00524B3F"/>
    <w:rsid w:val="005409AF"/>
    <w:rsid w:val="00547E5E"/>
    <w:rsid w:val="005549F9"/>
    <w:rsid w:val="00554BEC"/>
    <w:rsid w:val="0055504F"/>
    <w:rsid w:val="00555253"/>
    <w:rsid w:val="005553C2"/>
    <w:rsid w:val="00556A98"/>
    <w:rsid w:val="00561E25"/>
    <w:rsid w:val="00570904"/>
    <w:rsid w:val="00574BBB"/>
    <w:rsid w:val="00582E9A"/>
    <w:rsid w:val="005B1FE7"/>
    <w:rsid w:val="005C7611"/>
    <w:rsid w:val="005E57A1"/>
    <w:rsid w:val="005E6A6C"/>
    <w:rsid w:val="005F7CD7"/>
    <w:rsid w:val="00601C16"/>
    <w:rsid w:val="006033EA"/>
    <w:rsid w:val="0062244C"/>
    <w:rsid w:val="00630746"/>
    <w:rsid w:val="0064442D"/>
    <w:rsid w:val="00645D88"/>
    <w:rsid w:val="00647D8E"/>
    <w:rsid w:val="006876A3"/>
    <w:rsid w:val="006D499E"/>
    <w:rsid w:val="006E6526"/>
    <w:rsid w:val="00700025"/>
    <w:rsid w:val="00712785"/>
    <w:rsid w:val="00745B0D"/>
    <w:rsid w:val="0075458C"/>
    <w:rsid w:val="00761ED1"/>
    <w:rsid w:val="00764F87"/>
    <w:rsid w:val="00767730"/>
    <w:rsid w:val="007B42EB"/>
    <w:rsid w:val="007E46D2"/>
    <w:rsid w:val="007F39F4"/>
    <w:rsid w:val="00800C35"/>
    <w:rsid w:val="008101AA"/>
    <w:rsid w:val="00813DF5"/>
    <w:rsid w:val="008240CB"/>
    <w:rsid w:val="00840262"/>
    <w:rsid w:val="008554A1"/>
    <w:rsid w:val="008578AF"/>
    <w:rsid w:val="0088351E"/>
    <w:rsid w:val="00885C59"/>
    <w:rsid w:val="008C134A"/>
    <w:rsid w:val="008E2DC5"/>
    <w:rsid w:val="008E66E0"/>
    <w:rsid w:val="008E7344"/>
    <w:rsid w:val="008F07A6"/>
    <w:rsid w:val="008F6718"/>
    <w:rsid w:val="00907371"/>
    <w:rsid w:val="00923FE9"/>
    <w:rsid w:val="00926DE9"/>
    <w:rsid w:val="0094118D"/>
    <w:rsid w:val="00970184"/>
    <w:rsid w:val="00973444"/>
    <w:rsid w:val="00975C39"/>
    <w:rsid w:val="00982117"/>
    <w:rsid w:val="0098277F"/>
    <w:rsid w:val="009A0037"/>
    <w:rsid w:val="009C3B7A"/>
    <w:rsid w:val="009E4387"/>
    <w:rsid w:val="009F207F"/>
    <w:rsid w:val="00A01C31"/>
    <w:rsid w:val="00A158EA"/>
    <w:rsid w:val="00A37383"/>
    <w:rsid w:val="00A40EE6"/>
    <w:rsid w:val="00A47FAB"/>
    <w:rsid w:val="00A53D62"/>
    <w:rsid w:val="00A54670"/>
    <w:rsid w:val="00A61B8D"/>
    <w:rsid w:val="00A65656"/>
    <w:rsid w:val="00A65BFB"/>
    <w:rsid w:val="00A733B1"/>
    <w:rsid w:val="00A842FC"/>
    <w:rsid w:val="00A90338"/>
    <w:rsid w:val="00A946A7"/>
    <w:rsid w:val="00AA6991"/>
    <w:rsid w:val="00AB0D64"/>
    <w:rsid w:val="00AC06B5"/>
    <w:rsid w:val="00AE3489"/>
    <w:rsid w:val="00AE3E93"/>
    <w:rsid w:val="00AF15E6"/>
    <w:rsid w:val="00B005F6"/>
    <w:rsid w:val="00B111A7"/>
    <w:rsid w:val="00B21FE4"/>
    <w:rsid w:val="00B63A2A"/>
    <w:rsid w:val="00B6443C"/>
    <w:rsid w:val="00B918C5"/>
    <w:rsid w:val="00B91F26"/>
    <w:rsid w:val="00BA1EC9"/>
    <w:rsid w:val="00BA5F90"/>
    <w:rsid w:val="00BA6FF2"/>
    <w:rsid w:val="00BD163D"/>
    <w:rsid w:val="00BD7E10"/>
    <w:rsid w:val="00BE1828"/>
    <w:rsid w:val="00BE7776"/>
    <w:rsid w:val="00BF26D7"/>
    <w:rsid w:val="00C16303"/>
    <w:rsid w:val="00C23779"/>
    <w:rsid w:val="00C445A8"/>
    <w:rsid w:val="00C60DA6"/>
    <w:rsid w:val="00C84F13"/>
    <w:rsid w:val="00C9357F"/>
    <w:rsid w:val="00C955CA"/>
    <w:rsid w:val="00CA6ED9"/>
    <w:rsid w:val="00CA71E4"/>
    <w:rsid w:val="00CC5B86"/>
    <w:rsid w:val="00CD047B"/>
    <w:rsid w:val="00CD479E"/>
    <w:rsid w:val="00D009CC"/>
    <w:rsid w:val="00D064BD"/>
    <w:rsid w:val="00D12091"/>
    <w:rsid w:val="00D25442"/>
    <w:rsid w:val="00D366C5"/>
    <w:rsid w:val="00D647C9"/>
    <w:rsid w:val="00D70EE2"/>
    <w:rsid w:val="00D816CB"/>
    <w:rsid w:val="00D9631A"/>
    <w:rsid w:val="00DB0796"/>
    <w:rsid w:val="00DB7306"/>
    <w:rsid w:val="00DD1C05"/>
    <w:rsid w:val="00DD652D"/>
    <w:rsid w:val="00DE0844"/>
    <w:rsid w:val="00DE4707"/>
    <w:rsid w:val="00DE7F99"/>
    <w:rsid w:val="00E024AB"/>
    <w:rsid w:val="00E1128F"/>
    <w:rsid w:val="00E14D06"/>
    <w:rsid w:val="00E60BFE"/>
    <w:rsid w:val="00E61483"/>
    <w:rsid w:val="00E73591"/>
    <w:rsid w:val="00E924AE"/>
    <w:rsid w:val="00EA1AF2"/>
    <w:rsid w:val="00EA4AF0"/>
    <w:rsid w:val="00EC24D8"/>
    <w:rsid w:val="00EC65BC"/>
    <w:rsid w:val="00ED59B5"/>
    <w:rsid w:val="00EE0892"/>
    <w:rsid w:val="00EE72B1"/>
    <w:rsid w:val="00EF5A0B"/>
    <w:rsid w:val="00F170D5"/>
    <w:rsid w:val="00F26D8B"/>
    <w:rsid w:val="00F37B80"/>
    <w:rsid w:val="00F418D1"/>
    <w:rsid w:val="00F4380E"/>
    <w:rsid w:val="00F4781C"/>
    <w:rsid w:val="00F55C8E"/>
    <w:rsid w:val="00F63519"/>
    <w:rsid w:val="00F6540B"/>
    <w:rsid w:val="00F70C36"/>
    <w:rsid w:val="00F74077"/>
    <w:rsid w:val="00FB2553"/>
    <w:rsid w:val="00FE0C91"/>
    <w:rsid w:val="00FE779A"/>
    <w:rsid w:val="00FF09FA"/>
    <w:rsid w:val="00FF0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34D932-6F64-4F35-8C16-B70612FCD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991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wini L.</dc:creator>
  <cp:keywords/>
  <dc:description/>
  <cp:lastModifiedBy>Aswini L.</cp:lastModifiedBy>
  <cp:revision>1</cp:revision>
  <dcterms:created xsi:type="dcterms:W3CDTF">2021-05-26T03:59:00Z</dcterms:created>
  <dcterms:modified xsi:type="dcterms:W3CDTF">2021-05-26T03:59:00Z</dcterms:modified>
</cp:coreProperties>
</file>